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CD8BE" w14:textId="77777777" w:rsidR="00223302" w:rsidRDefault="00223302" w:rsidP="00223302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2976DAC1" wp14:editId="4FB2DCD4">
            <wp:extent cx="5943600" cy="3675126"/>
            <wp:effectExtent l="0" t="0" r="0" b="0"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unknown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12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973C5C5" w14:textId="77777777" w:rsidR="00223302" w:rsidRDefault="00223302" w:rsidP="00223302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 xml:space="preserve">S4 Fig. </w:t>
      </w:r>
      <w:bookmarkStart w:id="0" w:name="_GoBack"/>
      <w:r w:rsidRPr="00172DCB">
        <w:rPr>
          <w:rFonts w:ascii="Arial" w:hAnsi="Arial"/>
          <w:b/>
          <w:sz w:val="24"/>
          <w:szCs w:val="24"/>
        </w:rPr>
        <w:t>Expression of WT-1 mRNA in podocytes</w:t>
      </w:r>
      <w:bookmarkEnd w:id="0"/>
      <w:r>
        <w:rPr>
          <w:rFonts w:ascii="Arial" w:hAnsi="Arial"/>
          <w:sz w:val="24"/>
          <w:szCs w:val="24"/>
        </w:rPr>
        <w:t>. Podocytes were differentiated and kept in culture for 7 days post differentiation and WT-1 mRNA levels were measured using RT-qPCR.</w:t>
      </w:r>
    </w:p>
    <w:p w14:paraId="129DD2C9" w14:textId="77777777" w:rsidR="00F04DF3" w:rsidRDefault="00F04DF3"/>
    <w:sectPr w:rsidR="00F04DF3" w:rsidSect="00C5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302"/>
    <w:rsid w:val="00172DCB"/>
    <w:rsid w:val="00223302"/>
    <w:rsid w:val="00C5364D"/>
    <w:rsid w:val="00F0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3CFF4"/>
  <w15:chartTrackingRefBased/>
  <w15:docId w15:val="{F8542935-BDD5-5A40-8601-1C5ADE530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2330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Dieter</dc:creator>
  <cp:keywords/>
  <dc:description/>
  <cp:lastModifiedBy>Marisa Dieter</cp:lastModifiedBy>
  <cp:revision>2</cp:revision>
  <dcterms:created xsi:type="dcterms:W3CDTF">2019-01-30T16:26:00Z</dcterms:created>
  <dcterms:modified xsi:type="dcterms:W3CDTF">2019-01-30T16:29:00Z</dcterms:modified>
</cp:coreProperties>
</file>